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3CF77E" w14:textId="55937DDE" w:rsidR="0010581A" w:rsidRDefault="0010581A" w:rsidP="0010581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mparison between sexes</w:t>
      </w:r>
    </w:p>
    <w:p w14:paraId="40EF84B3" w14:textId="77777777" w:rsidR="0010581A" w:rsidRDefault="0010581A" w:rsidP="0010581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79"/>
        <w:gridCol w:w="2399"/>
        <w:gridCol w:w="1076"/>
      </w:tblGrid>
      <w:tr w:rsidR="0010581A" w14:paraId="7CF732C2" w14:textId="77777777" w:rsidTr="0010581A"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C29E65" w14:textId="77777777" w:rsidR="0010581A" w:rsidRDefault="0010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8435A97" w14:textId="77777777" w:rsidR="0010581A" w:rsidRDefault="0010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AF71ACA" w14:textId="77777777" w:rsidR="0010581A" w:rsidRDefault="0010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4CB793F" w14:textId="77777777" w:rsidR="0010581A" w:rsidRDefault="0010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0581A" w14:paraId="70FF3DED" w14:textId="77777777" w:rsidTr="0010581A"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2634A9E" w14:textId="77777777" w:rsidR="0010581A" w:rsidRDefault="0010581A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 of males,</w:t>
            </w:r>
            <w:r>
              <w:rPr>
                <w:rFonts w:hint="eastAsia"/>
              </w:rPr>
              <w:t xml:space="preserve"> </w:t>
            </w:r>
          </w:p>
          <w:p w14:paraId="263258E8" w14:textId="77777777" w:rsidR="0010581A" w:rsidRDefault="0010581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27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4897706" w14:textId="77777777" w:rsidR="0010581A" w:rsidRDefault="0010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83(N=25)</w:t>
            </w:r>
          </w:p>
        </w:tc>
        <w:tc>
          <w:tcPr>
            <w:tcW w:w="239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8A80A9A" w14:textId="77777777" w:rsidR="0010581A" w:rsidRDefault="0010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96(N=22)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1ABA5AA" w14:textId="77777777" w:rsidR="0010581A" w:rsidRDefault="0010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10581A" w14:paraId="40CBE02E" w14:textId="77777777" w:rsidTr="001058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79EC4" w14:textId="77777777" w:rsidR="0010581A" w:rsidRDefault="0010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/Cr+PCr of males, 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28DCF" w14:textId="77777777" w:rsidR="0010581A" w:rsidRDefault="0010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5(N=25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7186B" w14:textId="77777777" w:rsidR="0010581A" w:rsidRDefault="0010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57(N=2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068A8" w14:textId="77777777" w:rsidR="0010581A" w:rsidRDefault="0010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</w:tr>
      <w:tr w:rsidR="0010581A" w14:paraId="22104B95" w14:textId="77777777" w:rsidTr="001058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414F5" w14:textId="77777777" w:rsidR="0010581A" w:rsidRDefault="0010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 of females, 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4E972" w14:textId="77777777" w:rsidR="0010581A" w:rsidRDefault="0010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69(N=15)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CB094" w14:textId="77777777" w:rsidR="0010581A" w:rsidRDefault="0010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89(N=1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EE267" w14:textId="77777777" w:rsidR="0010581A" w:rsidRDefault="0010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10581A" w14:paraId="4A0DBAAC" w14:textId="77777777" w:rsidTr="0010581A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305583" w14:textId="77777777" w:rsidR="0010581A" w:rsidRDefault="0010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/Cr+PCr of females, 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74D803E" w14:textId="77777777" w:rsidR="0010581A" w:rsidRDefault="0010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68(N=15)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33DBBD1" w14:textId="77777777" w:rsidR="0010581A" w:rsidRDefault="0010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06(N=13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5B0CFB" w14:textId="77777777" w:rsidR="0010581A" w:rsidRDefault="001058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</w:tr>
    </w:tbl>
    <w:p w14:paraId="0BBF28E3" w14:textId="77777777" w:rsidR="0010581A" w:rsidRDefault="0010581A" w:rsidP="001058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Glu, Glutamate; Cr, creatine; </w:t>
      </w:r>
      <w:proofErr w:type="spellStart"/>
      <w:r>
        <w:rPr>
          <w:rFonts w:ascii="Times New Roman" w:hAnsi="Times New Roman" w:cs="Times New Roman"/>
          <w:sz w:val="24"/>
          <w:szCs w:val="24"/>
        </w:rPr>
        <w:t>PCr</w:t>
      </w:r>
      <w:proofErr w:type="spellEnd"/>
      <w:r>
        <w:rPr>
          <w:rFonts w:ascii="Times New Roman" w:hAnsi="Times New Roman" w:cs="Times New Roman"/>
          <w:sz w:val="24"/>
          <w:szCs w:val="24"/>
        </w:rPr>
        <w:t>, phosphocreatine</w:t>
      </w:r>
    </w:p>
    <w:p w14:paraId="68D07BA0" w14:textId="77777777" w:rsidR="00B77180" w:rsidRDefault="00B77180"/>
    <w:sectPr w:rsidR="00B77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wNDexMDE3NDExMTNX0lEKTi0uzszPAykwrAUAfUlVFSwAAAA="/>
  </w:docVars>
  <w:rsids>
    <w:rsidRoot w:val="00236B57"/>
    <w:rsid w:val="0010581A"/>
    <w:rsid w:val="00236B57"/>
    <w:rsid w:val="00B7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14CA7"/>
  <w15:chartTrackingRefBased/>
  <w15:docId w15:val="{4C567866-DCB0-4936-88F5-B39A0DA3D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8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581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26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锦光</dc:creator>
  <cp:keywords/>
  <dc:description/>
  <cp:lastModifiedBy>李 锦光</cp:lastModifiedBy>
  <cp:revision>2</cp:revision>
  <dcterms:created xsi:type="dcterms:W3CDTF">2020-08-03T03:04:00Z</dcterms:created>
  <dcterms:modified xsi:type="dcterms:W3CDTF">2020-08-03T03:05:00Z</dcterms:modified>
</cp:coreProperties>
</file>